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02D22F" w14:textId="1323537E" w:rsidR="00BA1A07" w:rsidRPr="00EC5C72" w:rsidRDefault="00BA1A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C5C7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9A635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EC5C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Genomic features of </w:t>
      </w:r>
      <w:r w:rsidRPr="00EC5C72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Burkholderia</w:t>
      </w:r>
      <w:r w:rsidRPr="00EC5C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rains isolated from human infections in Mexico.</w:t>
      </w:r>
    </w:p>
    <w:tbl>
      <w:tblPr>
        <w:tblStyle w:val="ListTable6Colorful"/>
        <w:tblW w:w="0" w:type="auto"/>
        <w:tblLook w:val="0600" w:firstRow="0" w:lastRow="0" w:firstColumn="0" w:lastColumn="0" w:noHBand="1" w:noVBand="1"/>
      </w:tblPr>
      <w:tblGrid>
        <w:gridCol w:w="1830"/>
        <w:gridCol w:w="857"/>
        <w:gridCol w:w="1070"/>
        <w:gridCol w:w="1056"/>
        <w:gridCol w:w="756"/>
        <w:gridCol w:w="1150"/>
        <w:gridCol w:w="776"/>
        <w:gridCol w:w="976"/>
        <w:gridCol w:w="776"/>
        <w:gridCol w:w="816"/>
        <w:gridCol w:w="2283"/>
      </w:tblGrid>
      <w:tr w:rsidR="003E520C" w:rsidRPr="00750389" w14:paraId="729B21FF" w14:textId="6C300F27" w:rsidTr="003E520C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463369" w14:textId="1AAB8C31" w:rsidR="003E520C" w:rsidRPr="00750389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75038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Burkholderia</w:t>
            </w:r>
          </w:p>
          <w:p w14:paraId="312F10EC" w14:textId="77777777" w:rsidR="003E520C" w:rsidRPr="00750389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03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A8F60A" w14:textId="77777777" w:rsidR="003E520C" w:rsidRPr="00750389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03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B9472D" w14:textId="422DFA89" w:rsidR="003E520C" w:rsidRPr="00750389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03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me</w:t>
            </w:r>
          </w:p>
          <w:p w14:paraId="4AEC831B" w14:textId="77777777" w:rsidR="003E520C" w:rsidRPr="00750389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03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</w:t>
            </w:r>
          </w:p>
          <w:p w14:paraId="6C50DCA7" w14:textId="193B5CC4" w:rsidR="003E520C" w:rsidRPr="00750389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03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p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6A920F" w14:textId="77777777" w:rsidR="003E520C" w:rsidRPr="00750389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03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NA</w:t>
            </w:r>
          </w:p>
          <w:p w14:paraId="24721C8C" w14:textId="77777777" w:rsidR="003E520C" w:rsidRPr="00750389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03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ing</w:t>
            </w:r>
          </w:p>
          <w:p w14:paraId="0DF65664" w14:textId="48BDEB32" w:rsidR="003E520C" w:rsidRPr="00750389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03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p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7BCA89" w14:textId="15A826E1" w:rsidR="003E520C" w:rsidRPr="00750389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03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r w:rsidRPr="007503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  <w:p w14:paraId="37FDEECB" w14:textId="5A15D152" w:rsidR="003E520C" w:rsidRPr="00750389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03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F3C255" w14:textId="4FACEC9C" w:rsidR="003E520C" w:rsidRPr="00750389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03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ffold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BDB6B6" w14:textId="77777777" w:rsidR="003E520C" w:rsidRPr="00750389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03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14:paraId="4C1FB95E" w14:textId="3BCAA357" w:rsidR="003E520C" w:rsidRPr="00750389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03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ECF710" w14:textId="77777777" w:rsidR="003E520C" w:rsidRPr="00750389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03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</w:t>
            </w:r>
          </w:p>
          <w:p w14:paraId="33A583A7" w14:textId="77777777" w:rsidR="003E520C" w:rsidRPr="00750389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03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ing</w:t>
            </w:r>
          </w:p>
          <w:p w14:paraId="4310B276" w14:textId="76D37EFF" w:rsidR="003E520C" w:rsidRPr="00750389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03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B5CE87" w14:textId="77777777" w:rsidR="003E520C" w:rsidRPr="00750389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03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</w:t>
            </w:r>
          </w:p>
          <w:p w14:paraId="32F70BD9" w14:textId="4868084B" w:rsidR="003E520C" w:rsidRPr="00750389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03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29D28E" w14:textId="4088D65B" w:rsidR="003E520C" w:rsidRPr="00750389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03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7B5FB3" w14:textId="77777777" w:rsidR="003E520C" w:rsidRDefault="003E520C" w:rsidP="003E520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</w:t>
            </w:r>
          </w:p>
          <w:p w14:paraId="0AC23E69" w14:textId="6D0DF5C6" w:rsidR="003E520C" w:rsidRPr="00750389" w:rsidRDefault="003E520C" w:rsidP="003E520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  <w:r w:rsidR="007769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 NCBI</w:t>
            </w:r>
          </w:p>
        </w:tc>
      </w:tr>
      <w:tr w:rsidR="003E520C" w:rsidRPr="00DC1A11" w14:paraId="1F124AAE" w14:textId="58E103B5" w:rsidTr="00AA606C">
        <w:tc>
          <w:tcPr>
            <w:tcW w:w="0" w:type="auto"/>
          </w:tcPr>
          <w:p w14:paraId="44741844" w14:textId="77777777" w:rsidR="003E520C" w:rsidRPr="00DC1A11" w:rsidRDefault="003E520C" w:rsidP="00FA393C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i/>
                <w:sz w:val="24"/>
                <w:szCs w:val="24"/>
              </w:rPr>
              <w:t>B. cepacia</w:t>
            </w:r>
          </w:p>
        </w:tc>
        <w:tc>
          <w:tcPr>
            <w:tcW w:w="0" w:type="auto"/>
          </w:tcPr>
          <w:p w14:paraId="34D3C072" w14:textId="77777777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810</w:t>
            </w:r>
          </w:p>
        </w:tc>
        <w:tc>
          <w:tcPr>
            <w:tcW w:w="0" w:type="auto"/>
          </w:tcPr>
          <w:p w14:paraId="7B83CC85" w14:textId="7628E778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7528867</w:t>
            </w:r>
          </w:p>
        </w:tc>
        <w:tc>
          <w:tcPr>
            <w:tcW w:w="0" w:type="auto"/>
          </w:tcPr>
          <w:p w14:paraId="0F693A82" w14:textId="14935FF2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6587428</w:t>
            </w:r>
          </w:p>
        </w:tc>
        <w:tc>
          <w:tcPr>
            <w:tcW w:w="0" w:type="auto"/>
          </w:tcPr>
          <w:p w14:paraId="67A235FD" w14:textId="120C11AE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66.58</w:t>
            </w:r>
          </w:p>
        </w:tc>
        <w:tc>
          <w:tcPr>
            <w:tcW w:w="0" w:type="auto"/>
          </w:tcPr>
          <w:p w14:paraId="3A8AA3CA" w14:textId="23BEBE96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0" w:type="auto"/>
          </w:tcPr>
          <w:p w14:paraId="5B211DF6" w14:textId="0FD35C3A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7227</w:t>
            </w:r>
          </w:p>
        </w:tc>
        <w:tc>
          <w:tcPr>
            <w:tcW w:w="0" w:type="auto"/>
          </w:tcPr>
          <w:p w14:paraId="00357D3D" w14:textId="3A71BA7C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7111</w:t>
            </w:r>
          </w:p>
        </w:tc>
        <w:tc>
          <w:tcPr>
            <w:tcW w:w="0" w:type="auto"/>
          </w:tcPr>
          <w:p w14:paraId="4E511356" w14:textId="3BF5DF64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14:paraId="3C9EBFDC" w14:textId="5C943713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4B580E1F" w14:textId="66468B98" w:rsidR="003E520C" w:rsidRPr="00DC1A11" w:rsidRDefault="003E520C" w:rsidP="0017264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E520C">
              <w:rPr>
                <w:rFonts w:ascii="Times New Roman" w:hAnsi="Times New Roman" w:cs="Times New Roman"/>
                <w:sz w:val="24"/>
                <w:szCs w:val="24"/>
              </w:rPr>
              <w:t>JAEDXI000000000</w:t>
            </w:r>
          </w:p>
        </w:tc>
      </w:tr>
      <w:tr w:rsidR="003E520C" w:rsidRPr="00DC1A11" w14:paraId="3F74EB97" w14:textId="0C228D29" w:rsidTr="00AA606C">
        <w:tc>
          <w:tcPr>
            <w:tcW w:w="0" w:type="auto"/>
          </w:tcPr>
          <w:p w14:paraId="1BC7AD90" w14:textId="77777777" w:rsidR="003E520C" w:rsidRPr="00DC1A11" w:rsidRDefault="003E520C" w:rsidP="00FA393C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i/>
                <w:sz w:val="24"/>
                <w:szCs w:val="24"/>
              </w:rPr>
              <w:t>B. cepacia</w:t>
            </w:r>
          </w:p>
        </w:tc>
        <w:tc>
          <w:tcPr>
            <w:tcW w:w="0" w:type="auto"/>
          </w:tcPr>
          <w:p w14:paraId="565A1F97" w14:textId="77777777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</w:tc>
        <w:tc>
          <w:tcPr>
            <w:tcW w:w="0" w:type="auto"/>
          </w:tcPr>
          <w:p w14:paraId="52DC0095" w14:textId="0A5CE9E9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8715439</w:t>
            </w:r>
          </w:p>
        </w:tc>
        <w:tc>
          <w:tcPr>
            <w:tcW w:w="0" w:type="auto"/>
          </w:tcPr>
          <w:p w14:paraId="4F252825" w14:textId="6401D656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7604264</w:t>
            </w:r>
          </w:p>
        </w:tc>
        <w:tc>
          <w:tcPr>
            <w:tcW w:w="0" w:type="auto"/>
          </w:tcPr>
          <w:p w14:paraId="34029DA4" w14:textId="0656505E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66.56</w:t>
            </w:r>
          </w:p>
        </w:tc>
        <w:tc>
          <w:tcPr>
            <w:tcW w:w="0" w:type="auto"/>
          </w:tcPr>
          <w:p w14:paraId="5A7AB91F" w14:textId="3C4CD0D5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0" w:type="auto"/>
          </w:tcPr>
          <w:p w14:paraId="4D786535" w14:textId="0F580476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8261</w:t>
            </w:r>
          </w:p>
        </w:tc>
        <w:tc>
          <w:tcPr>
            <w:tcW w:w="0" w:type="auto"/>
          </w:tcPr>
          <w:p w14:paraId="18097FB4" w14:textId="1C5F58D1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8143</w:t>
            </w:r>
          </w:p>
        </w:tc>
        <w:tc>
          <w:tcPr>
            <w:tcW w:w="0" w:type="auto"/>
          </w:tcPr>
          <w:p w14:paraId="493DE149" w14:textId="571F07CB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14:paraId="14F788F4" w14:textId="5C7AD0CF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248E25D4" w14:textId="3835CA1A" w:rsidR="003E520C" w:rsidRPr="00DC1A11" w:rsidRDefault="00172647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647">
              <w:rPr>
                <w:rFonts w:ascii="Times New Roman" w:hAnsi="Times New Roman" w:cs="Times New Roman"/>
                <w:sz w:val="24"/>
                <w:szCs w:val="24"/>
              </w:rPr>
              <w:t>JAEDXH000000000</w:t>
            </w:r>
          </w:p>
        </w:tc>
      </w:tr>
      <w:tr w:rsidR="003E520C" w:rsidRPr="00DC1A11" w14:paraId="3088AC20" w14:textId="7C4DF7E0" w:rsidTr="00AA606C">
        <w:tc>
          <w:tcPr>
            <w:tcW w:w="0" w:type="auto"/>
            <w:tcBorders>
              <w:bottom w:val="nil"/>
            </w:tcBorders>
          </w:tcPr>
          <w:p w14:paraId="037ED979" w14:textId="77777777" w:rsidR="003E520C" w:rsidRPr="00DC1A11" w:rsidRDefault="003E520C" w:rsidP="00FA393C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i/>
                <w:sz w:val="24"/>
                <w:szCs w:val="24"/>
              </w:rPr>
              <w:t>B. cepacia</w:t>
            </w:r>
          </w:p>
        </w:tc>
        <w:tc>
          <w:tcPr>
            <w:tcW w:w="0" w:type="auto"/>
            <w:tcBorders>
              <w:bottom w:val="nil"/>
            </w:tcBorders>
          </w:tcPr>
          <w:p w14:paraId="3469B3BA" w14:textId="77777777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871</w:t>
            </w:r>
          </w:p>
        </w:tc>
        <w:tc>
          <w:tcPr>
            <w:tcW w:w="0" w:type="auto"/>
            <w:tcBorders>
              <w:bottom w:val="nil"/>
            </w:tcBorders>
          </w:tcPr>
          <w:p w14:paraId="2D62D23D" w14:textId="35240B86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8888639</w:t>
            </w:r>
          </w:p>
        </w:tc>
        <w:tc>
          <w:tcPr>
            <w:tcW w:w="0" w:type="auto"/>
            <w:tcBorders>
              <w:bottom w:val="nil"/>
            </w:tcBorders>
          </w:tcPr>
          <w:p w14:paraId="1661B5DE" w14:textId="41B5C503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7763294</w:t>
            </w:r>
          </w:p>
        </w:tc>
        <w:tc>
          <w:tcPr>
            <w:tcW w:w="0" w:type="auto"/>
            <w:tcBorders>
              <w:bottom w:val="nil"/>
            </w:tcBorders>
          </w:tcPr>
          <w:p w14:paraId="6CA03B21" w14:textId="23171A6D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66.44</w:t>
            </w:r>
          </w:p>
        </w:tc>
        <w:tc>
          <w:tcPr>
            <w:tcW w:w="0" w:type="auto"/>
            <w:tcBorders>
              <w:bottom w:val="nil"/>
            </w:tcBorders>
          </w:tcPr>
          <w:p w14:paraId="5620A5F5" w14:textId="4850C584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0" w:type="auto"/>
            <w:tcBorders>
              <w:bottom w:val="nil"/>
            </w:tcBorders>
          </w:tcPr>
          <w:p w14:paraId="1C4B2BFB" w14:textId="764542F6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8685</w:t>
            </w:r>
          </w:p>
        </w:tc>
        <w:tc>
          <w:tcPr>
            <w:tcW w:w="0" w:type="auto"/>
            <w:tcBorders>
              <w:bottom w:val="nil"/>
            </w:tcBorders>
          </w:tcPr>
          <w:p w14:paraId="3E647FD4" w14:textId="7DECC47B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8546</w:t>
            </w:r>
          </w:p>
        </w:tc>
        <w:tc>
          <w:tcPr>
            <w:tcW w:w="0" w:type="auto"/>
            <w:tcBorders>
              <w:bottom w:val="nil"/>
            </w:tcBorders>
          </w:tcPr>
          <w:p w14:paraId="0BDD958B" w14:textId="0905FEF1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bottom w:val="nil"/>
            </w:tcBorders>
          </w:tcPr>
          <w:p w14:paraId="7BF01420" w14:textId="46120BA3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</w:tcPr>
          <w:p w14:paraId="562B3F9D" w14:textId="590CE9D6" w:rsidR="003E520C" w:rsidRPr="00DC1A11" w:rsidRDefault="00172647" w:rsidP="0017264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47">
              <w:rPr>
                <w:rFonts w:ascii="Times New Roman" w:hAnsi="Times New Roman" w:cs="Times New Roman"/>
                <w:sz w:val="24"/>
                <w:szCs w:val="24"/>
              </w:rPr>
              <w:t>JAEDXG000000000</w:t>
            </w:r>
          </w:p>
        </w:tc>
      </w:tr>
      <w:tr w:rsidR="003E520C" w:rsidRPr="00DC1A11" w14:paraId="4CADE6A8" w14:textId="543451F6" w:rsidTr="00AA606C">
        <w:tc>
          <w:tcPr>
            <w:tcW w:w="0" w:type="auto"/>
            <w:tcBorders>
              <w:top w:val="nil"/>
              <w:bottom w:val="nil"/>
            </w:tcBorders>
          </w:tcPr>
          <w:p w14:paraId="064025BD" w14:textId="77777777" w:rsidR="003E520C" w:rsidRPr="00DC1A11" w:rsidRDefault="003E520C" w:rsidP="00FA393C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i/>
                <w:sz w:val="24"/>
                <w:szCs w:val="24"/>
              </w:rPr>
              <w:t>B. cepac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F47C87" w14:textId="77777777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9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628794" w14:textId="71850826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75143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0C9C63" w14:textId="2635EDEF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65756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EBDFB6" w14:textId="388E0028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66.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5A4213" w14:textId="57FB511B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978A62" w14:textId="54B42CAA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71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8D3819" w14:textId="564AD675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70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C3DA5B" w14:textId="229ABFB4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3D1E75" w14:textId="25B91E54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3921BB" w14:textId="505DBB26" w:rsidR="003E520C" w:rsidRPr="00DC1A11" w:rsidRDefault="00172647" w:rsidP="0017264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72647">
              <w:rPr>
                <w:rFonts w:ascii="Times New Roman" w:hAnsi="Times New Roman" w:cs="Times New Roman"/>
                <w:sz w:val="24"/>
                <w:szCs w:val="24"/>
              </w:rPr>
              <w:t>JAEDXF000000000</w:t>
            </w:r>
          </w:p>
        </w:tc>
      </w:tr>
      <w:tr w:rsidR="003E520C" w:rsidRPr="00DC1A11" w14:paraId="4C2492B8" w14:textId="08CFFB32" w:rsidTr="00AA606C">
        <w:tc>
          <w:tcPr>
            <w:tcW w:w="0" w:type="auto"/>
            <w:tcBorders>
              <w:top w:val="nil"/>
              <w:bottom w:val="nil"/>
            </w:tcBorders>
          </w:tcPr>
          <w:p w14:paraId="46769120" w14:textId="77777777" w:rsidR="003E520C" w:rsidRPr="00DC1A11" w:rsidRDefault="003E520C" w:rsidP="00FA393C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i/>
                <w:sz w:val="24"/>
                <w:szCs w:val="24"/>
              </w:rPr>
              <w:t>B. contaminan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AA4726" w14:textId="77777777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1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636BC4" w14:textId="31B9417C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74261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A36968" w14:textId="6228C35A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64828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3159D4" w14:textId="060C3ADF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65.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78646F" w14:textId="06F2158C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9CAAC7" w14:textId="460149EE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71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F6A4FE" w14:textId="42184A0D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70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824933" w14:textId="28E699DC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207430" w14:textId="5D696C05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E4752C" w14:textId="3F9B6639" w:rsidR="003E520C" w:rsidRPr="00DC1A11" w:rsidRDefault="00A73F94" w:rsidP="00A73F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73F94">
              <w:rPr>
                <w:rFonts w:ascii="Times New Roman" w:hAnsi="Times New Roman" w:cs="Times New Roman"/>
                <w:sz w:val="24"/>
                <w:szCs w:val="24"/>
              </w:rPr>
              <w:t>JAEDXE000000000</w:t>
            </w:r>
          </w:p>
        </w:tc>
      </w:tr>
      <w:tr w:rsidR="003E520C" w:rsidRPr="00DC1A11" w14:paraId="739019C3" w14:textId="306FE1D1" w:rsidTr="00AA606C">
        <w:tc>
          <w:tcPr>
            <w:tcW w:w="0" w:type="auto"/>
            <w:tcBorders>
              <w:top w:val="nil"/>
            </w:tcBorders>
          </w:tcPr>
          <w:p w14:paraId="321D6CCB" w14:textId="77777777" w:rsidR="003E520C" w:rsidRPr="00DC1A11" w:rsidRDefault="003E520C" w:rsidP="00FA393C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i/>
                <w:sz w:val="24"/>
                <w:szCs w:val="24"/>
              </w:rPr>
              <w:t>B. contaminans</w:t>
            </w:r>
          </w:p>
        </w:tc>
        <w:tc>
          <w:tcPr>
            <w:tcW w:w="0" w:type="auto"/>
            <w:tcBorders>
              <w:top w:val="nil"/>
            </w:tcBorders>
          </w:tcPr>
          <w:p w14:paraId="2DE37A52" w14:textId="77777777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40H</w:t>
            </w:r>
          </w:p>
        </w:tc>
        <w:tc>
          <w:tcPr>
            <w:tcW w:w="0" w:type="auto"/>
            <w:tcBorders>
              <w:top w:val="nil"/>
            </w:tcBorders>
          </w:tcPr>
          <w:p w14:paraId="0544A901" w14:textId="792F6C32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8530243</w:t>
            </w:r>
          </w:p>
        </w:tc>
        <w:tc>
          <w:tcPr>
            <w:tcW w:w="0" w:type="auto"/>
            <w:tcBorders>
              <w:top w:val="nil"/>
            </w:tcBorders>
          </w:tcPr>
          <w:p w14:paraId="1B547501" w14:textId="430AAB0D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7457639</w:t>
            </w:r>
          </w:p>
        </w:tc>
        <w:tc>
          <w:tcPr>
            <w:tcW w:w="0" w:type="auto"/>
            <w:tcBorders>
              <w:top w:val="nil"/>
            </w:tcBorders>
          </w:tcPr>
          <w:p w14:paraId="21CA3E18" w14:textId="5C0EFD48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66.16</w:t>
            </w:r>
          </w:p>
        </w:tc>
        <w:tc>
          <w:tcPr>
            <w:tcW w:w="0" w:type="auto"/>
            <w:tcBorders>
              <w:top w:val="nil"/>
            </w:tcBorders>
          </w:tcPr>
          <w:p w14:paraId="0AD855B6" w14:textId="1E78A94D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0" w:type="auto"/>
            <w:tcBorders>
              <w:top w:val="nil"/>
            </w:tcBorders>
          </w:tcPr>
          <w:p w14:paraId="32A6932C" w14:textId="70CD0F54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8026</w:t>
            </w:r>
          </w:p>
        </w:tc>
        <w:tc>
          <w:tcPr>
            <w:tcW w:w="0" w:type="auto"/>
            <w:tcBorders>
              <w:top w:val="nil"/>
            </w:tcBorders>
          </w:tcPr>
          <w:p w14:paraId="3CCF30CE" w14:textId="4A253196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7912</w:t>
            </w:r>
          </w:p>
        </w:tc>
        <w:tc>
          <w:tcPr>
            <w:tcW w:w="0" w:type="auto"/>
            <w:tcBorders>
              <w:top w:val="nil"/>
            </w:tcBorders>
          </w:tcPr>
          <w:p w14:paraId="5AEF221C" w14:textId="71BBE08E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tcBorders>
              <w:top w:val="nil"/>
            </w:tcBorders>
          </w:tcPr>
          <w:p w14:paraId="3209327B" w14:textId="2211FA33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0" w:type="auto"/>
            <w:tcBorders>
              <w:top w:val="nil"/>
            </w:tcBorders>
          </w:tcPr>
          <w:p w14:paraId="4F36D7AE" w14:textId="4B8D030D" w:rsidR="003E520C" w:rsidRPr="00DC1A11" w:rsidRDefault="00A73F94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F94">
              <w:rPr>
                <w:rFonts w:ascii="Times New Roman" w:hAnsi="Times New Roman" w:cs="Times New Roman"/>
                <w:sz w:val="24"/>
                <w:szCs w:val="24"/>
              </w:rPr>
              <w:t>JAEDXD000000000</w:t>
            </w:r>
          </w:p>
        </w:tc>
      </w:tr>
      <w:tr w:rsidR="003E520C" w:rsidRPr="00DC1A11" w14:paraId="3287628E" w14:textId="05FD165D" w:rsidTr="00AA606C">
        <w:tc>
          <w:tcPr>
            <w:tcW w:w="0" w:type="auto"/>
          </w:tcPr>
          <w:p w14:paraId="7A394041" w14:textId="77777777" w:rsidR="003E520C" w:rsidRPr="00DC1A11" w:rsidRDefault="003E520C" w:rsidP="00FA393C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i/>
                <w:sz w:val="24"/>
                <w:szCs w:val="24"/>
              </w:rPr>
              <w:t>B. contaminans</w:t>
            </w:r>
          </w:p>
        </w:tc>
        <w:tc>
          <w:tcPr>
            <w:tcW w:w="0" w:type="auto"/>
          </w:tcPr>
          <w:p w14:paraId="0162E58B" w14:textId="77777777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407H</w:t>
            </w:r>
          </w:p>
        </w:tc>
        <w:tc>
          <w:tcPr>
            <w:tcW w:w="0" w:type="auto"/>
          </w:tcPr>
          <w:p w14:paraId="40FDD850" w14:textId="0BA21232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8418957</w:t>
            </w:r>
          </w:p>
        </w:tc>
        <w:tc>
          <w:tcPr>
            <w:tcW w:w="0" w:type="auto"/>
          </w:tcPr>
          <w:p w14:paraId="74F1F6EB" w14:textId="48440A45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7382714</w:t>
            </w:r>
          </w:p>
        </w:tc>
        <w:tc>
          <w:tcPr>
            <w:tcW w:w="0" w:type="auto"/>
          </w:tcPr>
          <w:p w14:paraId="75377591" w14:textId="4B00AE3E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66.52</w:t>
            </w:r>
          </w:p>
        </w:tc>
        <w:tc>
          <w:tcPr>
            <w:tcW w:w="0" w:type="auto"/>
          </w:tcPr>
          <w:p w14:paraId="4A0CB693" w14:textId="2498B60E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0" w:type="auto"/>
          </w:tcPr>
          <w:p w14:paraId="448A64D6" w14:textId="07140A05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8144</w:t>
            </w:r>
          </w:p>
        </w:tc>
        <w:tc>
          <w:tcPr>
            <w:tcW w:w="0" w:type="auto"/>
          </w:tcPr>
          <w:p w14:paraId="3F6576B2" w14:textId="0E1C0E4F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8010</w:t>
            </w:r>
          </w:p>
        </w:tc>
        <w:tc>
          <w:tcPr>
            <w:tcW w:w="0" w:type="auto"/>
          </w:tcPr>
          <w:p w14:paraId="48B14973" w14:textId="540D4D90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</w:tcPr>
          <w:p w14:paraId="79BDE274" w14:textId="5F462A72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0" w:type="auto"/>
          </w:tcPr>
          <w:p w14:paraId="594FB3B1" w14:textId="1BE7A39B" w:rsidR="003E520C" w:rsidRPr="00DC1A11" w:rsidRDefault="00A73F94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F94">
              <w:rPr>
                <w:rFonts w:ascii="Times New Roman" w:hAnsi="Times New Roman" w:cs="Times New Roman"/>
                <w:sz w:val="24"/>
                <w:szCs w:val="24"/>
              </w:rPr>
              <w:t>JAEDXC000000000</w:t>
            </w:r>
          </w:p>
        </w:tc>
      </w:tr>
      <w:tr w:rsidR="003E520C" w:rsidRPr="00DC1A11" w14:paraId="73EDEC93" w14:textId="61AD7932" w:rsidTr="00AA606C">
        <w:tc>
          <w:tcPr>
            <w:tcW w:w="0" w:type="auto"/>
          </w:tcPr>
          <w:p w14:paraId="0EDCBDE7" w14:textId="77777777" w:rsidR="003E520C" w:rsidRPr="00DC1A11" w:rsidRDefault="003E520C" w:rsidP="00FA393C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i/>
                <w:sz w:val="24"/>
                <w:szCs w:val="24"/>
              </w:rPr>
              <w:t>B. contaminans</w:t>
            </w:r>
          </w:p>
        </w:tc>
        <w:tc>
          <w:tcPr>
            <w:tcW w:w="0" w:type="auto"/>
          </w:tcPr>
          <w:p w14:paraId="456DF200" w14:textId="77777777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584U</w:t>
            </w:r>
          </w:p>
        </w:tc>
        <w:tc>
          <w:tcPr>
            <w:tcW w:w="0" w:type="auto"/>
          </w:tcPr>
          <w:p w14:paraId="3B32C06B" w14:textId="30809BE4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8252151</w:t>
            </w:r>
          </w:p>
        </w:tc>
        <w:tc>
          <w:tcPr>
            <w:tcW w:w="0" w:type="auto"/>
          </w:tcPr>
          <w:p w14:paraId="1ECE43BD" w14:textId="79F33B03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7230633</w:t>
            </w:r>
          </w:p>
        </w:tc>
        <w:tc>
          <w:tcPr>
            <w:tcW w:w="0" w:type="auto"/>
          </w:tcPr>
          <w:p w14:paraId="6020BD6B" w14:textId="1E5B6892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66.60</w:t>
            </w:r>
          </w:p>
        </w:tc>
        <w:tc>
          <w:tcPr>
            <w:tcW w:w="0" w:type="auto"/>
          </w:tcPr>
          <w:p w14:paraId="25E9D4DA" w14:textId="346504E9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0" w:type="auto"/>
          </w:tcPr>
          <w:p w14:paraId="04DF3B4F" w14:textId="59C41E7B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7668</w:t>
            </w:r>
          </w:p>
        </w:tc>
        <w:tc>
          <w:tcPr>
            <w:tcW w:w="0" w:type="auto"/>
          </w:tcPr>
          <w:p w14:paraId="3C6B1ABF" w14:textId="52745B92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7556</w:t>
            </w:r>
          </w:p>
        </w:tc>
        <w:tc>
          <w:tcPr>
            <w:tcW w:w="0" w:type="auto"/>
          </w:tcPr>
          <w:p w14:paraId="5ABD2042" w14:textId="2B3CC885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</w:tcPr>
          <w:p w14:paraId="5BC84BE7" w14:textId="5E222581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0" w:type="auto"/>
          </w:tcPr>
          <w:p w14:paraId="570F6295" w14:textId="5C931EE3" w:rsidR="003E520C" w:rsidRPr="00DC1A11" w:rsidRDefault="00A73F94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F94">
              <w:rPr>
                <w:rFonts w:ascii="Times New Roman" w:hAnsi="Times New Roman" w:cs="Times New Roman"/>
                <w:sz w:val="24"/>
                <w:szCs w:val="24"/>
              </w:rPr>
              <w:t>JAEDXB000000000</w:t>
            </w:r>
          </w:p>
        </w:tc>
      </w:tr>
      <w:tr w:rsidR="003E520C" w:rsidRPr="00DC1A11" w14:paraId="42A45AEC" w14:textId="0445CBCB" w:rsidTr="00AA606C">
        <w:tc>
          <w:tcPr>
            <w:tcW w:w="0" w:type="auto"/>
          </w:tcPr>
          <w:p w14:paraId="0999B66C" w14:textId="77777777" w:rsidR="003E520C" w:rsidRPr="00DC1A11" w:rsidRDefault="003E520C" w:rsidP="00FA393C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i/>
                <w:sz w:val="24"/>
                <w:szCs w:val="24"/>
              </w:rPr>
              <w:t>B. contaminans</w:t>
            </w:r>
          </w:p>
        </w:tc>
        <w:tc>
          <w:tcPr>
            <w:tcW w:w="0" w:type="auto"/>
          </w:tcPr>
          <w:p w14:paraId="68F7F9D1" w14:textId="77777777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661U</w:t>
            </w:r>
          </w:p>
        </w:tc>
        <w:tc>
          <w:tcPr>
            <w:tcW w:w="0" w:type="auto"/>
          </w:tcPr>
          <w:p w14:paraId="6F04C638" w14:textId="76A38814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8260099</w:t>
            </w:r>
          </w:p>
        </w:tc>
        <w:tc>
          <w:tcPr>
            <w:tcW w:w="0" w:type="auto"/>
          </w:tcPr>
          <w:p w14:paraId="09124DAB" w14:textId="364423B4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7239085</w:t>
            </w:r>
          </w:p>
        </w:tc>
        <w:tc>
          <w:tcPr>
            <w:tcW w:w="0" w:type="auto"/>
          </w:tcPr>
          <w:p w14:paraId="664198DB" w14:textId="563555A0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66.59</w:t>
            </w:r>
          </w:p>
        </w:tc>
        <w:tc>
          <w:tcPr>
            <w:tcW w:w="0" w:type="auto"/>
          </w:tcPr>
          <w:p w14:paraId="0C37A3B1" w14:textId="44567A1A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0" w:type="auto"/>
          </w:tcPr>
          <w:p w14:paraId="05DE416A" w14:textId="15B2B4D0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7701</w:t>
            </w:r>
          </w:p>
        </w:tc>
        <w:tc>
          <w:tcPr>
            <w:tcW w:w="0" w:type="auto"/>
          </w:tcPr>
          <w:p w14:paraId="62F741CE" w14:textId="4F61F65F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7593</w:t>
            </w:r>
          </w:p>
        </w:tc>
        <w:tc>
          <w:tcPr>
            <w:tcW w:w="0" w:type="auto"/>
          </w:tcPr>
          <w:p w14:paraId="11BD6B0D" w14:textId="2A97E88A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14:paraId="6F88360C" w14:textId="06554601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0" w:type="auto"/>
          </w:tcPr>
          <w:p w14:paraId="04A7E02D" w14:textId="6EFB3516" w:rsidR="003E520C" w:rsidRPr="00DC1A11" w:rsidRDefault="006D585F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85F">
              <w:rPr>
                <w:rFonts w:ascii="Times New Roman" w:hAnsi="Times New Roman" w:cs="Times New Roman"/>
                <w:sz w:val="24"/>
                <w:szCs w:val="24"/>
              </w:rPr>
              <w:t>JAEDXA000000000</w:t>
            </w:r>
          </w:p>
        </w:tc>
      </w:tr>
      <w:tr w:rsidR="003E520C" w:rsidRPr="00DC1A11" w14:paraId="20622E13" w14:textId="374FBF04" w:rsidTr="00AA606C">
        <w:tc>
          <w:tcPr>
            <w:tcW w:w="0" w:type="auto"/>
          </w:tcPr>
          <w:p w14:paraId="3640D678" w14:textId="77777777" w:rsidR="003E520C" w:rsidRPr="00DC1A11" w:rsidRDefault="003E520C" w:rsidP="00FA393C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i/>
                <w:sz w:val="24"/>
                <w:szCs w:val="24"/>
              </w:rPr>
              <w:t>B. multivorans</w:t>
            </w:r>
          </w:p>
        </w:tc>
        <w:tc>
          <w:tcPr>
            <w:tcW w:w="0" w:type="auto"/>
          </w:tcPr>
          <w:p w14:paraId="70707F0D" w14:textId="77777777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785H</w:t>
            </w:r>
          </w:p>
        </w:tc>
        <w:tc>
          <w:tcPr>
            <w:tcW w:w="0" w:type="auto"/>
          </w:tcPr>
          <w:p w14:paraId="09731932" w14:textId="1E4AD55B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6507018</w:t>
            </w:r>
          </w:p>
        </w:tc>
        <w:tc>
          <w:tcPr>
            <w:tcW w:w="0" w:type="auto"/>
          </w:tcPr>
          <w:p w14:paraId="407C1A04" w14:textId="008BA7E6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5711956</w:t>
            </w:r>
          </w:p>
        </w:tc>
        <w:tc>
          <w:tcPr>
            <w:tcW w:w="0" w:type="auto"/>
          </w:tcPr>
          <w:p w14:paraId="64DE22E9" w14:textId="2F56A211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66.86</w:t>
            </w:r>
          </w:p>
        </w:tc>
        <w:tc>
          <w:tcPr>
            <w:tcW w:w="0" w:type="auto"/>
          </w:tcPr>
          <w:p w14:paraId="26C6FE2D" w14:textId="1381E6A9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565</w:t>
            </w:r>
          </w:p>
        </w:tc>
        <w:tc>
          <w:tcPr>
            <w:tcW w:w="0" w:type="auto"/>
          </w:tcPr>
          <w:p w14:paraId="1F50513E" w14:textId="24D15371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6436</w:t>
            </w:r>
          </w:p>
        </w:tc>
        <w:tc>
          <w:tcPr>
            <w:tcW w:w="0" w:type="auto"/>
          </w:tcPr>
          <w:p w14:paraId="09411228" w14:textId="476706FB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6299</w:t>
            </w:r>
          </w:p>
        </w:tc>
        <w:tc>
          <w:tcPr>
            <w:tcW w:w="0" w:type="auto"/>
          </w:tcPr>
          <w:p w14:paraId="35081B1E" w14:textId="11C67B38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0" w:type="auto"/>
          </w:tcPr>
          <w:p w14:paraId="09E932B0" w14:textId="535E6FE6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1867*</w:t>
            </w:r>
          </w:p>
        </w:tc>
        <w:tc>
          <w:tcPr>
            <w:tcW w:w="0" w:type="auto"/>
          </w:tcPr>
          <w:p w14:paraId="095FDDCA" w14:textId="62497E56" w:rsidR="003E520C" w:rsidRPr="00DC1A11" w:rsidRDefault="006D585F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85F">
              <w:rPr>
                <w:rFonts w:ascii="Times New Roman" w:hAnsi="Times New Roman" w:cs="Times New Roman"/>
                <w:sz w:val="24"/>
                <w:szCs w:val="24"/>
              </w:rPr>
              <w:t>JAEDWZ000000000</w:t>
            </w:r>
          </w:p>
        </w:tc>
      </w:tr>
      <w:tr w:rsidR="003E520C" w:rsidRPr="00DC1A11" w14:paraId="7DC50101" w14:textId="3DCC3FFC" w:rsidTr="00AA606C">
        <w:tc>
          <w:tcPr>
            <w:tcW w:w="0" w:type="auto"/>
          </w:tcPr>
          <w:p w14:paraId="718E4273" w14:textId="77777777" w:rsidR="003E520C" w:rsidRPr="00DC1A11" w:rsidRDefault="003E520C" w:rsidP="00FA393C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i/>
                <w:sz w:val="24"/>
                <w:szCs w:val="24"/>
              </w:rPr>
              <w:t>B. pseudomallei</w:t>
            </w:r>
          </w:p>
        </w:tc>
        <w:tc>
          <w:tcPr>
            <w:tcW w:w="0" w:type="auto"/>
          </w:tcPr>
          <w:p w14:paraId="799834C7" w14:textId="77777777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1A11">
              <w:rPr>
                <w:rFonts w:ascii="Times New Roman" w:hAnsi="Times New Roman" w:cs="Times New Roman"/>
                <w:sz w:val="24"/>
                <w:szCs w:val="24"/>
              </w:rPr>
              <w:t>294H</w:t>
            </w:r>
          </w:p>
        </w:tc>
        <w:tc>
          <w:tcPr>
            <w:tcW w:w="0" w:type="auto"/>
          </w:tcPr>
          <w:p w14:paraId="7E695E2B" w14:textId="359E8E7D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17564</w:t>
            </w:r>
          </w:p>
        </w:tc>
        <w:tc>
          <w:tcPr>
            <w:tcW w:w="0" w:type="auto"/>
          </w:tcPr>
          <w:p w14:paraId="16DFC6B4" w14:textId="535D5D82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02787</w:t>
            </w:r>
          </w:p>
        </w:tc>
        <w:tc>
          <w:tcPr>
            <w:tcW w:w="0" w:type="auto"/>
          </w:tcPr>
          <w:p w14:paraId="22A9C5FF" w14:textId="640D242C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97</w:t>
            </w:r>
          </w:p>
        </w:tc>
        <w:tc>
          <w:tcPr>
            <w:tcW w:w="0" w:type="auto"/>
          </w:tcPr>
          <w:p w14:paraId="5F2DB1FF" w14:textId="6A3C12CD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0" w:type="auto"/>
          </w:tcPr>
          <w:p w14:paraId="15B3A470" w14:textId="39EC1CB9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55</w:t>
            </w:r>
          </w:p>
        </w:tc>
        <w:tc>
          <w:tcPr>
            <w:tcW w:w="0" w:type="auto"/>
          </w:tcPr>
          <w:p w14:paraId="5B9BA991" w14:textId="36B1D937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53</w:t>
            </w:r>
          </w:p>
        </w:tc>
        <w:tc>
          <w:tcPr>
            <w:tcW w:w="0" w:type="auto"/>
          </w:tcPr>
          <w:p w14:paraId="45206E5F" w14:textId="34FED52A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</w:tcPr>
          <w:p w14:paraId="035F917D" w14:textId="0E54901F" w:rsidR="003E520C" w:rsidRPr="00DC1A11" w:rsidRDefault="003E520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2*</w:t>
            </w:r>
          </w:p>
        </w:tc>
        <w:tc>
          <w:tcPr>
            <w:tcW w:w="0" w:type="auto"/>
          </w:tcPr>
          <w:p w14:paraId="5FBF89D3" w14:textId="23EB8827" w:rsidR="003E520C" w:rsidRDefault="006D585F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85F">
              <w:rPr>
                <w:rFonts w:ascii="Times New Roman" w:hAnsi="Times New Roman" w:cs="Times New Roman"/>
                <w:sz w:val="24"/>
                <w:szCs w:val="24"/>
              </w:rPr>
              <w:t>JAEDWY000000000</w:t>
            </w:r>
          </w:p>
        </w:tc>
      </w:tr>
      <w:tr w:rsidR="006D585F" w:rsidRPr="00DC1A11" w14:paraId="3A2F956C" w14:textId="77777777" w:rsidTr="00AA606C">
        <w:tc>
          <w:tcPr>
            <w:tcW w:w="0" w:type="auto"/>
          </w:tcPr>
          <w:p w14:paraId="46760F76" w14:textId="6EB1AF43" w:rsidR="006D585F" w:rsidRPr="00DC1A11" w:rsidRDefault="006D585F" w:rsidP="00FA393C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 vietnamiensis</w:t>
            </w:r>
          </w:p>
        </w:tc>
        <w:tc>
          <w:tcPr>
            <w:tcW w:w="0" w:type="auto"/>
          </w:tcPr>
          <w:p w14:paraId="3A3BFA5C" w14:textId="06F83AC4" w:rsidR="006D585F" w:rsidRPr="00DC1A11" w:rsidRDefault="006D585F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D</w:t>
            </w:r>
          </w:p>
        </w:tc>
        <w:tc>
          <w:tcPr>
            <w:tcW w:w="0" w:type="auto"/>
          </w:tcPr>
          <w:p w14:paraId="2A0062C1" w14:textId="5E785AB2" w:rsidR="006D585F" w:rsidRDefault="00C50575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75">
              <w:rPr>
                <w:rFonts w:ascii="Times New Roman" w:hAnsi="Times New Roman" w:cs="Times New Roman"/>
                <w:sz w:val="24"/>
                <w:szCs w:val="24"/>
              </w:rPr>
              <w:t>7035551</w:t>
            </w:r>
          </w:p>
        </w:tc>
        <w:tc>
          <w:tcPr>
            <w:tcW w:w="0" w:type="auto"/>
          </w:tcPr>
          <w:p w14:paraId="6BD95CF4" w14:textId="55007979" w:rsidR="006D585F" w:rsidRDefault="00C50575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75">
              <w:rPr>
                <w:rFonts w:ascii="Times New Roman" w:hAnsi="Times New Roman" w:cs="Times New Roman"/>
                <w:sz w:val="24"/>
                <w:szCs w:val="24"/>
              </w:rPr>
              <w:t>6096664</w:t>
            </w:r>
          </w:p>
        </w:tc>
        <w:tc>
          <w:tcPr>
            <w:tcW w:w="0" w:type="auto"/>
          </w:tcPr>
          <w:p w14:paraId="0CCFEA7D" w14:textId="62BD994A" w:rsidR="006D585F" w:rsidRDefault="00C50575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81</w:t>
            </w:r>
          </w:p>
        </w:tc>
        <w:tc>
          <w:tcPr>
            <w:tcW w:w="0" w:type="auto"/>
          </w:tcPr>
          <w:p w14:paraId="1F637BFA" w14:textId="37D091E6" w:rsidR="006D585F" w:rsidRDefault="00C50575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0" w:type="auto"/>
          </w:tcPr>
          <w:p w14:paraId="4697F2FF" w14:textId="62000C38" w:rsidR="006D585F" w:rsidRDefault="00C50575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75">
              <w:rPr>
                <w:rFonts w:ascii="Times New Roman" w:hAnsi="Times New Roman" w:cs="Times New Roman"/>
                <w:sz w:val="24"/>
                <w:szCs w:val="24"/>
              </w:rPr>
              <w:t>6573</w:t>
            </w:r>
          </w:p>
        </w:tc>
        <w:tc>
          <w:tcPr>
            <w:tcW w:w="0" w:type="auto"/>
          </w:tcPr>
          <w:p w14:paraId="4E51FDEC" w14:textId="4D2912F6" w:rsidR="006D585F" w:rsidRDefault="00C50575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64</w:t>
            </w:r>
          </w:p>
        </w:tc>
        <w:tc>
          <w:tcPr>
            <w:tcW w:w="0" w:type="auto"/>
          </w:tcPr>
          <w:p w14:paraId="3A87260B" w14:textId="32FCBE3F" w:rsidR="006D585F" w:rsidRDefault="00C50575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</w:tcPr>
          <w:p w14:paraId="6DCB4FA2" w14:textId="585D5790" w:rsidR="006D585F" w:rsidRDefault="00F52D02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</w:tc>
        <w:tc>
          <w:tcPr>
            <w:tcW w:w="0" w:type="auto"/>
          </w:tcPr>
          <w:p w14:paraId="2BBAD950" w14:textId="015E322B" w:rsidR="006D585F" w:rsidRPr="006D585F" w:rsidRDefault="006D585F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85F">
              <w:rPr>
                <w:rFonts w:ascii="Times New Roman" w:hAnsi="Times New Roman" w:cs="Times New Roman"/>
                <w:sz w:val="24"/>
                <w:szCs w:val="24"/>
              </w:rPr>
              <w:t>JAEDWX000000000</w:t>
            </w:r>
          </w:p>
        </w:tc>
      </w:tr>
      <w:tr w:rsidR="006D585F" w:rsidRPr="00DC1A11" w14:paraId="28453C2B" w14:textId="77777777" w:rsidTr="00AA606C">
        <w:tc>
          <w:tcPr>
            <w:tcW w:w="0" w:type="auto"/>
          </w:tcPr>
          <w:p w14:paraId="1FDC1125" w14:textId="32B8A23F" w:rsidR="006D585F" w:rsidRDefault="006D585F" w:rsidP="00FA393C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urkholderia </w:t>
            </w:r>
            <w:r w:rsidRPr="006D585F">
              <w:rPr>
                <w:rFonts w:ascii="Times New Roman" w:hAnsi="Times New Roman" w:cs="Times New Roman"/>
                <w:iCs/>
                <w:sz w:val="24"/>
                <w:szCs w:val="24"/>
              </w:rPr>
              <w:t>s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588A731C" w14:textId="6313E905" w:rsidR="006D585F" w:rsidRDefault="006D585F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H</w:t>
            </w:r>
          </w:p>
        </w:tc>
        <w:tc>
          <w:tcPr>
            <w:tcW w:w="0" w:type="auto"/>
          </w:tcPr>
          <w:p w14:paraId="526EDBA0" w14:textId="5CEFF9CE" w:rsidR="006D585F" w:rsidRDefault="008A5328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328">
              <w:rPr>
                <w:rFonts w:ascii="Times New Roman" w:hAnsi="Times New Roman" w:cs="Times New Roman"/>
                <w:sz w:val="24"/>
                <w:szCs w:val="24"/>
              </w:rPr>
              <w:t>7667777</w:t>
            </w:r>
          </w:p>
        </w:tc>
        <w:tc>
          <w:tcPr>
            <w:tcW w:w="0" w:type="auto"/>
          </w:tcPr>
          <w:p w14:paraId="01EC7CE5" w14:textId="2E54129F" w:rsidR="006D585F" w:rsidRDefault="008A5328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328">
              <w:rPr>
                <w:rFonts w:ascii="Times New Roman" w:hAnsi="Times New Roman" w:cs="Times New Roman"/>
                <w:sz w:val="24"/>
                <w:szCs w:val="24"/>
              </w:rPr>
              <w:t>6735765</w:t>
            </w:r>
          </w:p>
        </w:tc>
        <w:tc>
          <w:tcPr>
            <w:tcW w:w="0" w:type="auto"/>
          </w:tcPr>
          <w:p w14:paraId="688002A7" w14:textId="0360F546" w:rsidR="006D585F" w:rsidRDefault="00475374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9</w:t>
            </w:r>
            <w:r w:rsidR="00835F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1F2B9FB" w14:textId="7A72FCBB" w:rsidR="006D585F" w:rsidRDefault="00225E4A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</w:tcPr>
          <w:p w14:paraId="27D59F96" w14:textId="12498583" w:rsidR="006D585F" w:rsidRDefault="00835F05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94</w:t>
            </w:r>
          </w:p>
        </w:tc>
        <w:tc>
          <w:tcPr>
            <w:tcW w:w="0" w:type="auto"/>
          </w:tcPr>
          <w:p w14:paraId="49580952" w14:textId="5B0EECA5" w:rsidR="006D585F" w:rsidRDefault="00EC5C72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78</w:t>
            </w:r>
          </w:p>
        </w:tc>
        <w:tc>
          <w:tcPr>
            <w:tcW w:w="0" w:type="auto"/>
          </w:tcPr>
          <w:p w14:paraId="516A61BC" w14:textId="22E6F9B6" w:rsidR="006D585F" w:rsidRDefault="00EC5C72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14:paraId="7934460E" w14:textId="0F16B704" w:rsidR="006D585F" w:rsidRDefault="0012089C" w:rsidP="006548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</w:tcPr>
          <w:p w14:paraId="65708257" w14:textId="6AA29290" w:rsidR="006D585F" w:rsidRPr="006D585F" w:rsidRDefault="00185E58" w:rsidP="00185E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85E58">
              <w:rPr>
                <w:rFonts w:ascii="Times New Roman" w:hAnsi="Times New Roman" w:cs="Times New Roman"/>
                <w:sz w:val="24"/>
                <w:szCs w:val="24"/>
              </w:rPr>
              <w:t>JAENHS000000000</w:t>
            </w:r>
          </w:p>
        </w:tc>
      </w:tr>
    </w:tbl>
    <w:p w14:paraId="038E8AA3" w14:textId="08B7D9AC" w:rsidR="00DC1A11" w:rsidRPr="00185E58" w:rsidRDefault="00DC1A1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85E58">
        <w:rPr>
          <w:rFonts w:ascii="Times New Roman" w:hAnsi="Times New Roman" w:cs="Times New Roman"/>
          <w:sz w:val="24"/>
          <w:szCs w:val="24"/>
          <w:lang w:val="en-US"/>
        </w:rPr>
        <w:t xml:space="preserve">ST, Sequence Typing. </w:t>
      </w:r>
      <w:r w:rsidRPr="00DC1A11">
        <w:rPr>
          <w:rFonts w:ascii="Times New Roman" w:hAnsi="Times New Roman" w:cs="Times New Roman"/>
          <w:sz w:val="24"/>
          <w:szCs w:val="24"/>
          <w:lang w:val="en-US"/>
        </w:rPr>
        <w:t>*New ST in the species.</w:t>
      </w:r>
      <w:r w:rsidR="001208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12089C">
        <w:rPr>
          <w:rFonts w:ascii="Times New Roman" w:hAnsi="Times New Roman" w:cs="Times New Roman"/>
          <w:sz w:val="24"/>
          <w:szCs w:val="24"/>
          <w:lang w:val="en-US"/>
        </w:rPr>
        <w:t>ND,</w:t>
      </w:r>
      <w:proofErr w:type="gramEnd"/>
      <w:r w:rsidR="0012089C">
        <w:rPr>
          <w:rFonts w:ascii="Times New Roman" w:hAnsi="Times New Roman" w:cs="Times New Roman"/>
          <w:sz w:val="24"/>
          <w:szCs w:val="24"/>
          <w:lang w:val="en-US"/>
        </w:rPr>
        <w:t xml:space="preserve"> not determined.</w:t>
      </w:r>
    </w:p>
    <w:sectPr w:rsidR="00DC1A11" w:rsidRPr="00185E58" w:rsidSect="007D4F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BA1"/>
    <w:rsid w:val="0012089C"/>
    <w:rsid w:val="00172647"/>
    <w:rsid w:val="00185E58"/>
    <w:rsid w:val="00225E4A"/>
    <w:rsid w:val="003070F7"/>
    <w:rsid w:val="00312522"/>
    <w:rsid w:val="003E520C"/>
    <w:rsid w:val="003F4636"/>
    <w:rsid w:val="00475374"/>
    <w:rsid w:val="004C4057"/>
    <w:rsid w:val="005E2497"/>
    <w:rsid w:val="006548D2"/>
    <w:rsid w:val="006D585F"/>
    <w:rsid w:val="00702BD8"/>
    <w:rsid w:val="00750389"/>
    <w:rsid w:val="007769C2"/>
    <w:rsid w:val="007D4F31"/>
    <w:rsid w:val="00835F05"/>
    <w:rsid w:val="008A5328"/>
    <w:rsid w:val="009029D7"/>
    <w:rsid w:val="009A635E"/>
    <w:rsid w:val="009F3681"/>
    <w:rsid w:val="00A73F94"/>
    <w:rsid w:val="00B42BA1"/>
    <w:rsid w:val="00BA1A07"/>
    <w:rsid w:val="00C50575"/>
    <w:rsid w:val="00DB6EC0"/>
    <w:rsid w:val="00DC1A11"/>
    <w:rsid w:val="00E37BB8"/>
    <w:rsid w:val="00EC5C72"/>
    <w:rsid w:val="00F52D02"/>
    <w:rsid w:val="00FA3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64F32"/>
  <w15:chartTrackingRefBased/>
  <w15:docId w15:val="{7BE7BC3E-669A-45A8-886F-BB8E186A1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EC0"/>
    <w:pPr>
      <w:spacing w:after="0" w:line="276" w:lineRule="auto"/>
    </w:pPr>
    <w:rPr>
      <w:rFonts w:ascii="Arial" w:eastAsia="Arial" w:hAnsi="Arial" w:cs="Arial"/>
      <w:lang w:val="es-4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6EC0"/>
    <w:pPr>
      <w:spacing w:after="0" w:line="240" w:lineRule="auto"/>
    </w:pPr>
    <w:rPr>
      <w:rFonts w:ascii="Arial" w:eastAsia="Arial" w:hAnsi="Arial" w:cs="Arial"/>
      <w:lang w:val="es-419"/>
    </w:rPr>
  </w:style>
  <w:style w:type="table" w:styleId="PlainTable2">
    <w:name w:val="Plain Table 2"/>
    <w:basedOn w:val="TableNormal"/>
    <w:uiPriority w:val="42"/>
    <w:rsid w:val="004C405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">
    <w:name w:val="Grid Table 2"/>
    <w:basedOn w:val="TableNormal"/>
    <w:uiPriority w:val="47"/>
    <w:rsid w:val="004C405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4C405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4C40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Estrada de los Santos</dc:creator>
  <cp:keywords/>
  <dc:description/>
  <cp:lastModifiedBy>Paulina Estrada de los Santos</cp:lastModifiedBy>
  <cp:revision>13</cp:revision>
  <dcterms:created xsi:type="dcterms:W3CDTF">2020-10-02T02:59:00Z</dcterms:created>
  <dcterms:modified xsi:type="dcterms:W3CDTF">2021-05-14T14:40:00Z</dcterms:modified>
</cp:coreProperties>
</file>